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6931B" w14:textId="0C4FDC61" w:rsidR="00211E82" w:rsidRPr="00211E82" w:rsidRDefault="00211E82">
      <w:pPr>
        <w:rPr>
          <w:rFonts w:ascii="Palatino Linotype" w:hAnsi="Palatino Linotype"/>
          <w:b/>
          <w:bCs/>
        </w:rPr>
      </w:pPr>
      <w:r w:rsidRPr="00211E82">
        <w:rPr>
          <w:rFonts w:ascii="Palatino Linotype" w:hAnsi="Palatino Linotype"/>
          <w:b/>
          <w:bCs/>
        </w:rPr>
        <w:t>Supplementary Material</w:t>
      </w:r>
      <w:r w:rsidR="00684B96">
        <w:rPr>
          <w:rFonts w:ascii="Palatino Linotype" w:hAnsi="Palatino Linotype"/>
          <w:b/>
          <w:bCs/>
        </w:rPr>
        <w:t>s</w:t>
      </w:r>
    </w:p>
    <w:p w14:paraId="44364860" w14:textId="466E581D" w:rsidR="00C77C84" w:rsidRDefault="00104F9D">
      <w:r>
        <w:rPr>
          <w:noProof/>
        </w:rPr>
        <w:drawing>
          <wp:inline distT="0" distB="0" distL="0" distR="0" wp14:anchorId="12371F23" wp14:editId="48C5110F">
            <wp:extent cx="5943600" cy="5661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37558" w14:textId="72674F38" w:rsidR="00211E82" w:rsidRPr="00F71ADE" w:rsidRDefault="00211E82" w:rsidP="005E11A9">
      <w:pPr>
        <w:pStyle w:val="MDPI51figurecaption"/>
        <w:ind w:left="0"/>
      </w:pPr>
      <w:r w:rsidRPr="00F71ADE">
        <w:rPr>
          <w:b/>
          <w:bCs/>
        </w:rPr>
        <w:t xml:space="preserve">Figure </w:t>
      </w:r>
      <w:r w:rsidR="0041317B">
        <w:rPr>
          <w:b/>
          <w:bCs/>
        </w:rPr>
        <w:t>S</w:t>
      </w:r>
      <w:r w:rsidRPr="00F71ADE">
        <w:rPr>
          <w:b/>
          <w:bCs/>
        </w:rPr>
        <w:t>1.</w:t>
      </w:r>
      <w:r w:rsidRPr="00A86A25">
        <w:t xml:space="preserve"> GO </w:t>
      </w:r>
      <w:r>
        <w:t>p</w:t>
      </w:r>
      <w:r w:rsidRPr="00A86A25">
        <w:t>athway</w:t>
      </w:r>
      <w:r>
        <w:t>:</w:t>
      </w:r>
      <w:r w:rsidRPr="00A86A25">
        <w:t xml:space="preserve"> </w:t>
      </w:r>
      <w:r>
        <w:t>b</w:t>
      </w:r>
      <w:r w:rsidRPr="00A86A25">
        <w:t xml:space="preserve">iological </w:t>
      </w:r>
      <w:r>
        <w:t>p</w:t>
      </w:r>
      <w:r w:rsidRPr="00A86A25">
        <w:t>rocess</w:t>
      </w:r>
      <w:r>
        <w:t>.</w:t>
      </w:r>
      <w:r w:rsidRPr="00F71ADE">
        <w:t xml:space="preserve"> Enriched Gene Ontology (GO) pathways classified as </w:t>
      </w:r>
      <w:r>
        <w:t>b</w:t>
      </w:r>
      <w:r w:rsidRPr="00F71ADE">
        <w:t xml:space="preserve">iological processes are shown as a diagram generated using </w:t>
      </w:r>
      <w:r>
        <w:t xml:space="preserve">the </w:t>
      </w:r>
      <w:r w:rsidRPr="009B3C0E">
        <w:t>Biological Networks Gene Ontology</w:t>
      </w:r>
      <w:r w:rsidRPr="00B54FC0">
        <w:t xml:space="preserve"> </w:t>
      </w:r>
      <w:r>
        <w:t>plug-in</w:t>
      </w:r>
      <w:r w:rsidRPr="00F71ADE">
        <w:t>. Colored nodes correspond to GO terms that were significant according to the p-value (p = 0.05). The size of the node represents the number of DEPs associated with the corresponding GO term.</w:t>
      </w:r>
    </w:p>
    <w:p w14:paraId="5B39B571" w14:textId="77777777" w:rsidR="00211E82" w:rsidRDefault="00211E82">
      <w:r>
        <w:br w:type="page"/>
      </w:r>
    </w:p>
    <w:p w14:paraId="4FF28F49" w14:textId="2B5B9474" w:rsidR="00211E82" w:rsidRDefault="00104F9D">
      <w:r>
        <w:rPr>
          <w:noProof/>
        </w:rPr>
        <w:lastRenderedPageBreak/>
        <w:drawing>
          <wp:inline distT="0" distB="0" distL="0" distR="0" wp14:anchorId="735AF4E3" wp14:editId="06B8B53D">
            <wp:extent cx="5040630" cy="5871972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587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9ED05" w14:textId="5C541DBC" w:rsidR="00BB4CCF" w:rsidRDefault="00211E82" w:rsidP="005E11A9">
      <w:pPr>
        <w:pStyle w:val="MDPI51figurecaption"/>
        <w:ind w:left="0"/>
      </w:pPr>
      <w:r w:rsidRPr="00F71ADE">
        <w:rPr>
          <w:b/>
          <w:bCs/>
        </w:rPr>
        <w:t xml:space="preserve">Figure </w:t>
      </w:r>
      <w:r w:rsidR="0041317B">
        <w:rPr>
          <w:b/>
          <w:bCs/>
        </w:rPr>
        <w:t>S</w:t>
      </w:r>
      <w:r w:rsidRPr="00F71ADE">
        <w:rPr>
          <w:b/>
          <w:bCs/>
        </w:rPr>
        <w:t>2.</w:t>
      </w:r>
      <w:r w:rsidRPr="00A86A25">
        <w:t xml:space="preserve"> </w:t>
      </w:r>
      <w:r w:rsidRPr="00F71ADE">
        <w:t>Gene Ontology</w:t>
      </w:r>
      <w:r w:rsidRPr="00A86A25">
        <w:t xml:space="preserve"> (GO) pathway: cellular component.</w:t>
      </w:r>
      <w:r w:rsidRPr="00B54FC0">
        <w:t xml:space="preserve"> Enriched GO pathways classified as cellular components are shown as a diagram generated using </w:t>
      </w:r>
      <w:r>
        <w:t xml:space="preserve">the </w:t>
      </w:r>
      <w:r w:rsidRPr="009B3C0E">
        <w:t>Biological Networks Gene Ontology</w:t>
      </w:r>
      <w:r w:rsidRPr="00B54FC0">
        <w:t xml:space="preserve"> </w:t>
      </w:r>
      <w:r>
        <w:t>plug-in</w:t>
      </w:r>
      <w:r w:rsidRPr="00B54FC0">
        <w:t xml:space="preserve">. Colored nodes correspond to GO terms that were significant according to the </w:t>
      </w:r>
      <w:r w:rsidRPr="00A86A25">
        <w:t>p</w:t>
      </w:r>
      <w:r w:rsidRPr="00B54FC0">
        <w:t>-value. The size of the node represents the number of DEPs associated with the corresponding GO term.</w:t>
      </w:r>
    </w:p>
    <w:p w14:paraId="0462C60A" w14:textId="77777777" w:rsidR="00211E82" w:rsidRDefault="00211E82" w:rsidP="005E11A9">
      <w:pPr>
        <w:pStyle w:val="MDPI51figurecaption"/>
        <w:ind w:left="0"/>
      </w:pPr>
    </w:p>
    <w:sectPr w:rsidR="00211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E82"/>
    <w:rsid w:val="00104F9D"/>
    <w:rsid w:val="00173646"/>
    <w:rsid w:val="00211E82"/>
    <w:rsid w:val="002717F0"/>
    <w:rsid w:val="00316B11"/>
    <w:rsid w:val="003969B5"/>
    <w:rsid w:val="0041317B"/>
    <w:rsid w:val="005E11A9"/>
    <w:rsid w:val="00684B96"/>
    <w:rsid w:val="008C4628"/>
    <w:rsid w:val="00B30F73"/>
    <w:rsid w:val="00BB4CCF"/>
    <w:rsid w:val="00C77C84"/>
    <w:rsid w:val="00D92B92"/>
    <w:rsid w:val="00E8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5E34"/>
  <w15:docId w15:val="{52BA687A-B284-4D91-81CF-6FCCA4B3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E82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211E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6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9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uthor</cp:lastModifiedBy>
  <cp:revision>10</cp:revision>
  <dcterms:created xsi:type="dcterms:W3CDTF">2021-04-30T11:33:00Z</dcterms:created>
  <dcterms:modified xsi:type="dcterms:W3CDTF">2021-10-07T10:10:00Z</dcterms:modified>
</cp:coreProperties>
</file>